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549728" w14:textId="77777777" w:rsidR="00821DC0" w:rsidRDefault="00821DC0"/>
    <w:p w14:paraId="6850D6FD" w14:textId="35283B51" w:rsidR="00266938" w:rsidRDefault="008E75E0">
      <w:r>
        <w:t>Table 1S</w:t>
      </w:r>
      <w:bookmarkStart w:id="0" w:name="_GoBack"/>
      <w:bookmarkEnd w:id="0"/>
      <w:r w:rsidR="00266938">
        <w:t xml:space="preserve">. Associations among Collected Data and the Absence or Presence of Brain Fog 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778"/>
        <w:gridCol w:w="1533"/>
        <w:gridCol w:w="1873"/>
        <w:gridCol w:w="1443"/>
        <w:gridCol w:w="1443"/>
        <w:gridCol w:w="1443"/>
        <w:gridCol w:w="847"/>
      </w:tblGrid>
      <w:tr w:rsidR="00266938" w:rsidRPr="00821DC0" w14:paraId="68EA0186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5F70A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3222F" w14:textId="77777777" w:rsidR="00266938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B33FF7" w14:textId="77777777" w:rsidR="00266938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A9A6DF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7F12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EA90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Overal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698E7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No brain fog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B454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Brain fog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6CF4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p</w:t>
            </w:r>
          </w:p>
        </w:tc>
      </w:tr>
      <w:tr w:rsidR="00266938" w:rsidRPr="00821DC0" w14:paraId="0CF0BCC9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956C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22B97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F14E6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19B9D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7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BAAA2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BF19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0F66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266938" w:rsidRPr="00821DC0" w14:paraId="5265F9E3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20BF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FBED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0AA5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age (mean (SD)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2723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51.25 (14.0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56A52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52.46 (15.2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CB5AA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50.12 (12.7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2077B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167</w:t>
            </w:r>
          </w:p>
        </w:tc>
      </w:tr>
      <w:tr w:rsidR="00266938" w:rsidRPr="00821DC0" w14:paraId="72FF211B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04B37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236FA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Demographi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3DEED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female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BF639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83 (66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D78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85 (63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6225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98 (68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F7A2E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548</w:t>
            </w:r>
          </w:p>
        </w:tc>
      </w:tr>
      <w:tr w:rsidR="00266938" w:rsidRPr="00821DC0" w14:paraId="510396C7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60650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0E7E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D309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race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9E34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E624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CCF63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D00C6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685</w:t>
            </w:r>
          </w:p>
        </w:tc>
      </w:tr>
      <w:tr w:rsidR="00266938" w:rsidRPr="00821DC0" w14:paraId="579DB8CB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C2AE2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5EABA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ADE7B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  whit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5C05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10 (78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AC05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99 (76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0F56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11 (80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4975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266938" w:rsidRPr="00821DC0" w14:paraId="2A04241B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730B1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3D42F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FFFC4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  black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3E33C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52 (19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574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8 (21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D2604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4 (17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8334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266938" w:rsidRPr="00821DC0" w14:paraId="3B54E090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9D634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B8426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9780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  other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7BC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6 (2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36594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 (2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AD2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 (2.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2344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</w:tr>
      <w:tr w:rsidR="00266938" w:rsidRPr="00821DC0" w14:paraId="5655E5DE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7CDB4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B409D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AB92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latino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DD93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6 (2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213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 (2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D629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 (2.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B21A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&gt;0.99</w:t>
            </w:r>
          </w:p>
        </w:tc>
      </w:tr>
      <w:tr w:rsidR="00266938" w:rsidRPr="00821DC0" w14:paraId="450F6981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06152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2614D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BB0F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bmi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(median [IQR]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2014D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9.80 [26.38, 37.26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8B8B7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9.52 [25.71, 34.26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4B3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0.20 [27.02, 38.68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D426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07</w:t>
            </w:r>
          </w:p>
        </w:tc>
      </w:tr>
      <w:tr w:rsidR="00266938" w:rsidRPr="00821DC0" w14:paraId="78AF6C2C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6070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39C14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77A9D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covidHosp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7C096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71 (25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4156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9 (21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10BD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42 (29.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0F15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206</w:t>
            </w:r>
          </w:p>
        </w:tc>
      </w:tr>
      <w:tr w:rsidR="00266938" w:rsidRPr="00821DC0" w14:paraId="70C35E17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5C220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5466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Sc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BA6BB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fss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(median [IQR]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8135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5.33 [4.00, 6.40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A244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4.83 [3.19, 6.30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DA7E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5.67 [4.58, 6.50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038E4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002</w:t>
            </w:r>
          </w:p>
        </w:tc>
      </w:tr>
      <w:tr w:rsidR="00266938" w:rsidRPr="00821DC0" w14:paraId="65852247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D7B57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16A22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176AA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sleepSatisfaction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2935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51 (57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39AB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76 (61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41F3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75 (53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FA4E0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223</w:t>
            </w:r>
          </w:p>
        </w:tc>
      </w:tr>
      <w:tr w:rsidR="00266938" w:rsidRPr="00821DC0" w14:paraId="36087452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0F634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1FEC2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3876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moca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(median [IQR]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DD47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6.00 [24.00, 28.00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DC68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7.00 [25.00, 28.00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52FC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6.00 [24.00, 27.00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7F615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15</w:t>
            </w:r>
          </w:p>
        </w:tc>
      </w:tr>
      <w:tr w:rsidR="00266938" w:rsidRPr="00821DC0" w14:paraId="165D1B0C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34ED1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3B0BE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5CF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sri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(mean (SD)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3CF4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4.50 (6.3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2759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3.81 (5.6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F387B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5.11 (7.0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9489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56</w:t>
            </w:r>
          </w:p>
        </w:tc>
      </w:tr>
      <w:tr w:rsidR="00266938" w:rsidRPr="00821DC0" w14:paraId="226C7A0B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35595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6EDC7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CAB1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sdis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(mean (SD)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B2807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1.44 (4.4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B7C9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1.88 (5.2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89EB4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1.06 (3.6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D290B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596</w:t>
            </w:r>
          </w:p>
        </w:tc>
      </w:tr>
      <w:tr w:rsidR="00266938" w:rsidRPr="00821DC0" w14:paraId="76FB6833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2B2D1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2C5F5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10D29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phq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(mean (SD)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2D0D6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1.47 (6.4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6DCB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0.31 (6.4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AEC9A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2.46 (6.2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379FB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007</w:t>
            </w:r>
          </w:p>
        </w:tc>
      </w:tr>
      <w:tr w:rsidR="00266938" w:rsidRPr="00821DC0" w14:paraId="4DF7BCD0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95A73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FB33D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BED3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gad7 (median [IQR]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6BAC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8.00 [4.00, 13.00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5A89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7.00 [3.00, 13.00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20452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8.00 [4.00, 14.00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CB3BB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22</w:t>
            </w:r>
          </w:p>
        </w:tc>
      </w:tr>
      <w:tr w:rsidR="00266938" w:rsidRPr="00821DC0" w14:paraId="5AD965D1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35407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B57F3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9E316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ecog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(median [IQR]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9ACB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.58 [1.25, 2.08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3CDA2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.33 [1.08, 1.83]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4A1E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.80 [1.42, 2.33]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51EB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&lt;0.001</w:t>
            </w:r>
          </w:p>
        </w:tc>
      </w:tr>
      <w:tr w:rsidR="00266938" w:rsidRPr="00821DC0" w14:paraId="338A8CDF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3FA6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69AA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Symptom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1637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fatigue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1BBB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09 (75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B8CD5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83 (62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6C57B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26 (87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2F48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&lt;0.001</w:t>
            </w:r>
          </w:p>
        </w:tc>
      </w:tr>
      <w:tr w:rsidR="00266938" w:rsidRPr="00821DC0" w14:paraId="310D5FD5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B0D9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55E1C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7FC2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dyspnea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0ABB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61 (58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9A0D7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75 (56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C4C05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86 (59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D3594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66</w:t>
            </w:r>
          </w:p>
        </w:tc>
      </w:tr>
      <w:tr w:rsidR="00266938" w:rsidRPr="00821DC0" w14:paraId="00097B3C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4BE3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637AD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2DD7C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psychNew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7BEA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38 (49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9057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58 (43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BF45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80 (55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5D47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062</w:t>
            </w:r>
          </w:p>
        </w:tc>
      </w:tr>
      <w:tr w:rsidR="00266938" w:rsidRPr="00821DC0" w14:paraId="23FF4DE7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96BD1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9DB2F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92A7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anySleepProb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8ECC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30 (46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8B04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55 (41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50FAB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75 (52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6C639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095</w:t>
            </w:r>
          </w:p>
        </w:tc>
      </w:tr>
      <w:tr w:rsidR="00266938" w:rsidRPr="00821DC0" w14:paraId="3F702702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C5E8D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41393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FCBC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headache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8DE1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00 (36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DFC6A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8 (28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94E57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62 (43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F45A9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017</w:t>
            </w:r>
          </w:p>
        </w:tc>
      </w:tr>
      <w:tr w:rsidR="00266938" w:rsidRPr="00821DC0" w14:paraId="6E8242D4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53D8F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77BE1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833EA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myalgia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C754C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98 (35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C9D8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41 (30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52C3A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57 (39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662B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162</w:t>
            </w:r>
          </w:p>
        </w:tc>
      </w:tr>
      <w:tr w:rsidR="00266938" w:rsidRPr="00821DC0" w14:paraId="0FEF80B2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ABC99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FD8B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8DAC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anosmia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FC09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76 (27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818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7 (27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0F62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9 (27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EEF4F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998</w:t>
            </w:r>
          </w:p>
        </w:tc>
      </w:tr>
      <w:tr w:rsidR="00266938" w:rsidRPr="00821DC0" w14:paraId="263F14CE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DBB7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FE62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8B5AB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palps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E2036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69 (24.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68F36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6 (19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0CB0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43 (29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ABA04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065</w:t>
            </w:r>
          </w:p>
        </w:tc>
      </w:tr>
      <w:tr w:rsidR="00266938" w:rsidRPr="00821DC0" w14:paraId="4DF6081C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DE525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CB320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0C809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cough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6F362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68 (24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3E8F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0 (22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467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8 (26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6E4D8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548</w:t>
            </w:r>
          </w:p>
        </w:tc>
      </w:tr>
      <w:tr w:rsidR="00266938" w:rsidRPr="00821DC0" w14:paraId="4AFC923A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20B9C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46006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A5DD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insomnia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BE766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65 (23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92546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8 (21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7B397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7 (25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1746F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442</w:t>
            </w:r>
          </w:p>
        </w:tc>
      </w:tr>
      <w:tr w:rsidR="00266938" w:rsidRPr="00821DC0" w14:paraId="4F29F871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94FC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A602F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8E6B5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chest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77C5B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63 (22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A774A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3 (24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F2F9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0 (20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A328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518</w:t>
            </w:r>
          </w:p>
        </w:tc>
      </w:tr>
      <w:tr w:rsidR="00266938" w:rsidRPr="00821DC0" w14:paraId="4AD14245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CF439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1FB23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C2BA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dizzy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4945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60 (21.7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CB20B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2 (16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705F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8 (26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BE65D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066</w:t>
            </w:r>
          </w:p>
        </w:tc>
      </w:tr>
      <w:tr w:rsidR="00266938" w:rsidRPr="00821DC0" w14:paraId="54D60BAB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82BA7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F96A9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A7E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giDis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E7429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59 (2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B17CB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6 (19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CAADA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3 (22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33A72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591</w:t>
            </w:r>
          </w:p>
        </w:tc>
      </w:tr>
      <w:tr w:rsidR="00266938" w:rsidRPr="00821DC0" w14:paraId="671FEFF0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A7A76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8C475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569D5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poorMem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0C75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40 (14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CDCEA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1 (15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D2F4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9 (13.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9B3B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658</w:t>
            </w:r>
          </w:p>
        </w:tc>
      </w:tr>
      <w:tr w:rsidR="00266938" w:rsidRPr="00821DC0" w14:paraId="1CA05086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AB4B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C45AC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9A0C5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focus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94B6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5 (12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A435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8 (13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E4D69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7 (11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C8BEA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801</w:t>
            </w:r>
          </w:p>
        </w:tc>
      </w:tr>
      <w:tr w:rsidR="00266938" w:rsidRPr="00821DC0" w14:paraId="3106063B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DE737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C0E35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9F04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weakness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4AD2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40 (14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2F886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5 (11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FA3B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5 (17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08333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205</w:t>
            </w:r>
          </w:p>
        </w:tc>
      </w:tr>
      <w:tr w:rsidR="00266938" w:rsidRPr="00821DC0" w14:paraId="7E928194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9E2F2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42BC4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FCD79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weightGain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AA1E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8 (10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1FA0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0 (7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BF1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8 (12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E78B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24</w:t>
            </w:r>
          </w:p>
        </w:tc>
      </w:tr>
      <w:tr w:rsidR="00266938" w:rsidRPr="00821DC0" w14:paraId="428FF5C1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12E9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C5021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F9E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gait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0D1D5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6 (9.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E887C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2 (9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6C80C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4 (9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6DBE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&gt;0.99</w:t>
            </w:r>
          </w:p>
        </w:tc>
      </w:tr>
      <w:tr w:rsidR="00266938" w:rsidRPr="00821DC0" w14:paraId="7DB43BAA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3BDE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87FF7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1D9A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rash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8D5D4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1 (7.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027C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3 (2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1F167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8 (12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D19C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003</w:t>
            </w:r>
          </w:p>
        </w:tc>
      </w:tr>
      <w:tr w:rsidR="00266938" w:rsidRPr="00821DC0" w14:paraId="392D0C52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DB7A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D8E64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C7F9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hairLoss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6FDF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0 (7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91B0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0 (7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E8BC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0 (6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06FC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&gt;0.99</w:t>
            </w:r>
          </w:p>
        </w:tc>
      </w:tr>
      <w:tr w:rsidR="00266938" w:rsidRPr="00821DC0" w14:paraId="6B4BE539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E7644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BC553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EAF4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hearing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B5867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7 (6.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B1F04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6 (4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1ADC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1 (7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37BAA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405</w:t>
            </w:r>
          </w:p>
        </w:tc>
      </w:tr>
      <w:tr w:rsidR="00266938" w:rsidRPr="00821DC0" w14:paraId="21241E36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5ABF3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6703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6C0D9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edema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107BD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2 (4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2E5BB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4 (3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40B6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8 (5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556EB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456</w:t>
            </w:r>
          </w:p>
        </w:tc>
      </w:tr>
      <w:tr w:rsidR="00266938" w:rsidRPr="00821DC0" w14:paraId="7A4060D8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7B0DF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917C8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2130C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weightLoss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8BF6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11 (4.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3415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5 (3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FADA8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6 (4.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5DF32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&gt;0.99</w:t>
            </w:r>
          </w:p>
        </w:tc>
      </w:tr>
      <w:tr w:rsidR="00266938" w:rsidRPr="00821DC0" w14:paraId="4BF6BC3B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3CF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F0121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B3A7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dysphagia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DA04C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9 (3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B53A1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7 (5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44763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2 (1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A391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139</w:t>
            </w:r>
          </w:p>
        </w:tc>
      </w:tr>
      <w:tr w:rsidR="00266938" w:rsidRPr="00821DC0" w14:paraId="462153F6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FF302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A69D2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A6BD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821DC0">
              <w:rPr>
                <w:rFonts w:ascii="Aptos Narrow" w:eastAsia="Times New Roman" w:hAnsi="Aptos Narrow" w:cs="Times New Roman"/>
                <w:color w:val="000000"/>
              </w:rPr>
              <w:t>migraine.f</w:t>
            </w:r>
            <w:proofErr w:type="spellEnd"/>
            <w:r w:rsidRPr="00821DC0">
              <w:rPr>
                <w:rFonts w:ascii="Aptos Narrow" w:eastAsia="Times New Roman" w:hAnsi="Aptos Narrow" w:cs="Times New Roman"/>
                <w:color w:val="000000"/>
              </w:rPr>
              <w:t xml:space="preserve"> = 1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F230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9 (3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5FD5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5 (3.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5E87F" w14:textId="77777777" w:rsidR="00266938" w:rsidRPr="00821DC0" w:rsidRDefault="00266938" w:rsidP="00BA75A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4 (2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38D0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21DC0">
              <w:rPr>
                <w:rFonts w:ascii="Aptos Narrow" w:eastAsia="Times New Roman" w:hAnsi="Aptos Narrow" w:cs="Times New Roman"/>
                <w:color w:val="000000"/>
              </w:rPr>
              <w:t>0.904</w:t>
            </w:r>
          </w:p>
        </w:tc>
      </w:tr>
      <w:tr w:rsidR="00266938" w:rsidRPr="00821DC0" w14:paraId="34794E9E" w14:textId="77777777" w:rsidTr="00BA75AA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EDA63" w14:textId="77777777" w:rsidR="00266938" w:rsidRPr="00821DC0" w:rsidRDefault="00266938" w:rsidP="00BA75A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CCF85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20D0F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C0072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9E2F7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4F780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78DD8" w14:textId="77777777" w:rsidR="00266938" w:rsidRPr="00821DC0" w:rsidRDefault="00266938" w:rsidP="00BA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7A31629" w14:textId="77777777" w:rsidR="00266938" w:rsidRDefault="00266938"/>
    <w:sectPr w:rsidR="00266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DC0"/>
    <w:rsid w:val="000F6D39"/>
    <w:rsid w:val="0022692C"/>
    <w:rsid w:val="00266938"/>
    <w:rsid w:val="0043066B"/>
    <w:rsid w:val="005756E3"/>
    <w:rsid w:val="00821DC0"/>
    <w:rsid w:val="008E75E0"/>
    <w:rsid w:val="00AB5CA9"/>
    <w:rsid w:val="00EC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BC2A"/>
  <w15:chartTrackingRefBased/>
  <w15:docId w15:val="{F546143B-7343-4A9A-A552-203DE8FDB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1D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DC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D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DC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D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D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D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D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DC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D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DC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DC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DC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D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D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D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D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D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D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1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D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1D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D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1DC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DC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DC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DC0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83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4</Words>
  <Characters>2252</Characters>
  <Application>Microsoft Office Word</Application>
  <DocSecurity>0</DocSecurity>
  <Lines>18</Lines>
  <Paragraphs>5</Paragraphs>
  <ScaleCrop>false</ScaleCrop>
  <Company>UHHS</Company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hl, Kingman P</dc:creator>
  <cp:keywords/>
  <dc:description/>
  <cp:lastModifiedBy>Chavez Shiela</cp:lastModifiedBy>
  <cp:revision>3</cp:revision>
  <cp:lastPrinted>2024-12-20T17:20:00Z</cp:lastPrinted>
  <dcterms:created xsi:type="dcterms:W3CDTF">2026-01-10T22:28:00Z</dcterms:created>
  <dcterms:modified xsi:type="dcterms:W3CDTF">2026-01-13T10:17:00Z</dcterms:modified>
</cp:coreProperties>
</file>